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830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moter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 of origin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f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TGACGTAGGAAGTCCATCCATTCACAGCGCTTCTATAAAGGCGCCAGCTGAGGCGCCTACTACTCCAACCGCGACTGCAGCGAGCAACTGAGAAGACTGGATAGAGCCGGCGGTTCCGCGAACGAGCAGTGACCGCGCTCCCACCCAGCTCTGCTCTGCAGCTCCCACCAGTGTCTACCCCTGGACCCCTTGCCGGGCTTTCCCCAAACTTCGAGGATCC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β-glob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GGGCTGGGCATAAAAGTCAGGGCAGAGCCATCTATTGCTTACATTTGCT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sp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brafish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ATTGGTCGAACATGCTGGCGCGTTCGAGAAACTTCAGCGGCGGCTTGCTGGAAAATATAAAAGAGCAGCTGTTTCCAGTCCAGTACTCCAGCATAGACTTCGCGATAGAACTGTATACAGCGGAAAGCGAGACAGCGAGCGGACT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brafish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CAAGTGTGTGTGTGAGAGCAGTCAGCTCCACCCCCTCAAGAGTGTGTATAAAATTGGTCAGCCAGCTGCTGAGAGACACGCAGAGGGACTTTGACTCTCCTTTGTGAGCAACCTCCTCCACTCACTCCTCTCTCAGAGAGCACTCTCGTACCTCCTTCTCAG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lf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ebrafish</w:t>
            </w:r>
          </w:p>
        </w:tc>
        <w:tc>
          <w:tcPr>
            <w:tcW w:w="8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ACATCCCAAGCGTCATGAGAACACGCCCACTATGCATTCAGACCCTCCTTATAATGGGACAGGTAGACATCCAGCCAAACATATTAGAGACGCATTGTCTGCCTCGGACTGAATGAGAGTAAACACC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8:04:00Z</dcterms:created>
  <dc:creator>hugo parker</dc:creator>
  <dc:description/>
  <cp:keywords/>
  <dc:language>en-US</dc:language>
  <cp:lastModifiedBy>Greg Elgar</cp:lastModifiedBy>
  <dcterms:modified xsi:type="dcterms:W3CDTF">2013-11-28T18:04:00Z</dcterms:modified>
  <cp:revision>2</cp:revision>
  <dc:subject/>
  <dc:title/>
</cp:coreProperties>
</file>